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032B1A" w14:textId="291F2AA8" w:rsidR="008D2A81" w:rsidRPr="00050FF8" w:rsidRDefault="008D2A81" w:rsidP="008D2A81">
      <w:pPr>
        <w:rPr>
          <w:rStyle w:val="cds"/>
          <w:rFonts w:ascii="Arial" w:hAnsi="Arial" w:cs="Arial"/>
          <w:color w:val="5A5A5A"/>
          <w:sz w:val="20"/>
          <w:szCs w:val="20"/>
          <w:bdr w:val="none" w:sz="0" w:space="0" w:color="auto" w:frame="1"/>
          <w:shd w:val="clear" w:color="auto" w:fill="ACBADA"/>
        </w:rPr>
      </w:pPr>
      <w:r w:rsidRPr="00050FF8">
        <w:rPr>
          <w:rFonts w:ascii="Arial" w:hAnsi="Arial" w:cs="Arial"/>
          <w:sz w:val="20"/>
          <w:szCs w:val="20"/>
        </w:rPr>
        <w:t xml:space="preserve">There is </w:t>
      </w:r>
      <w:r w:rsidR="00674269" w:rsidRPr="00050FF8">
        <w:rPr>
          <w:rFonts w:ascii="Arial" w:hAnsi="Arial" w:cs="Arial"/>
          <w:sz w:val="20"/>
          <w:szCs w:val="20"/>
        </w:rPr>
        <w:t xml:space="preserve">a </w:t>
      </w:r>
      <w:r w:rsidRPr="00050FF8">
        <w:rPr>
          <w:rFonts w:ascii="Arial" w:hAnsi="Arial" w:cs="Arial"/>
          <w:sz w:val="20"/>
          <w:szCs w:val="20"/>
        </w:rPr>
        <w:t>1 bp deletion in Solyc08g069120.4.1</w:t>
      </w:r>
      <w:r w:rsidR="007932E8" w:rsidRPr="00050FF8">
        <w:rPr>
          <w:rFonts w:ascii="Arial" w:hAnsi="Arial" w:cs="Arial"/>
          <w:sz w:val="20"/>
          <w:szCs w:val="20"/>
        </w:rPr>
        <w:t xml:space="preserve"> of the current tomato SL4.0 genome</w:t>
      </w:r>
      <w:r w:rsidRPr="00050FF8">
        <w:rPr>
          <w:rFonts w:ascii="Arial" w:hAnsi="Arial" w:cs="Arial"/>
          <w:sz w:val="20"/>
          <w:szCs w:val="20"/>
        </w:rPr>
        <w:t xml:space="preserve"> compared to gene application results, the position was indicated with </w:t>
      </w:r>
      <w:r w:rsidR="00CE6D25" w:rsidRPr="00050FF8">
        <w:rPr>
          <w:rFonts w:ascii="Arial" w:hAnsi="Arial" w:cs="Arial"/>
          <w:sz w:val="20"/>
          <w:szCs w:val="20"/>
        </w:rPr>
        <w:t>r</w:t>
      </w:r>
      <w:r w:rsidR="00114C48" w:rsidRPr="00050FF8">
        <w:rPr>
          <w:rFonts w:ascii="Arial" w:hAnsi="Arial" w:cs="Arial"/>
          <w:sz w:val="20"/>
          <w:szCs w:val="20"/>
        </w:rPr>
        <w:t>ed</w:t>
      </w:r>
      <w:r w:rsidRPr="00050FF8">
        <w:rPr>
          <w:rFonts w:ascii="Arial" w:hAnsi="Arial" w:cs="Arial"/>
          <w:sz w:val="20"/>
          <w:szCs w:val="20"/>
        </w:rPr>
        <w:t>.</w:t>
      </w:r>
    </w:p>
    <w:p w14:paraId="3C9E6E88" w14:textId="77777777" w:rsidR="008D2A81" w:rsidRPr="00050FF8" w:rsidRDefault="008D2A81" w:rsidP="00B46BF6">
      <w:pPr>
        <w:rPr>
          <w:rStyle w:val="fasta-header"/>
          <w:rFonts w:ascii="Arial" w:hAnsi="Arial" w:cs="Arial"/>
          <w:color w:val="5A5A5A"/>
          <w:sz w:val="20"/>
          <w:szCs w:val="20"/>
          <w:bdr w:val="none" w:sz="0" w:space="0" w:color="auto" w:frame="1"/>
          <w:shd w:val="clear" w:color="auto" w:fill="FFFFFF"/>
        </w:rPr>
      </w:pPr>
    </w:p>
    <w:p w14:paraId="4C7AD952" w14:textId="6D817277" w:rsidR="00B46BF6" w:rsidRPr="00050FF8" w:rsidRDefault="00B46BF6" w:rsidP="00B46BF6">
      <w:pPr>
        <w:rPr>
          <w:rFonts w:ascii="Arial" w:hAnsi="Arial" w:cs="Arial"/>
          <w:sz w:val="20"/>
          <w:szCs w:val="20"/>
        </w:rPr>
      </w:pPr>
      <w:r w:rsidRPr="00050FF8">
        <w:rPr>
          <w:rFonts w:ascii="Arial" w:hAnsi="Arial" w:cs="Arial"/>
          <w:sz w:val="20"/>
          <w:szCs w:val="20"/>
        </w:rPr>
        <w:t>&gt;Solyc08g069120</w:t>
      </w:r>
      <w:r w:rsidR="00EB0970" w:rsidRPr="00050FF8">
        <w:rPr>
          <w:rFonts w:ascii="Arial" w:hAnsi="Arial" w:cs="Arial"/>
          <w:sz w:val="20"/>
          <w:szCs w:val="20"/>
        </w:rPr>
        <w:t>.4.1</w:t>
      </w:r>
    </w:p>
    <w:p w14:paraId="5B6A5476" w14:textId="1A97CC07" w:rsidR="00B46BF6" w:rsidRPr="00050FF8" w:rsidRDefault="00B46BF6" w:rsidP="00B46BF6">
      <w:pPr>
        <w:rPr>
          <w:rStyle w:val="cds"/>
          <w:rFonts w:ascii="Arial" w:hAnsi="Arial" w:cs="Arial"/>
          <w:color w:val="5A5A5A"/>
          <w:sz w:val="20"/>
          <w:szCs w:val="20"/>
          <w:bdr w:val="none" w:sz="0" w:space="0" w:color="auto" w:frame="1"/>
          <w:shd w:val="clear" w:color="auto" w:fill="ACBADA"/>
        </w:rPr>
      </w:pPr>
      <w:r w:rsidRPr="00050FF8">
        <w:rPr>
          <w:rFonts w:ascii="Arial" w:hAnsi="Arial" w:cs="Arial"/>
          <w:sz w:val="20"/>
          <w:szCs w:val="20"/>
        </w:rPr>
        <w:t>ATGCATGTTGAACCCCACAGGCGAGCCCTGAGCGTTGAGCGTTGGGTGTGCTTAGGGCGTGCAATCGGACGCTTAGGGCCCCACTTTTTGTTTCAACAGAACACCAAATCGAGCTCTTTCTTCTTCACTGCACTGTTGTTTTCCGCTAGGGTTTCAGGTATTAGTAGGTGTGTATTGAAAATGTCAAGAGTCTATGTTGGAAATCTGGACCCTAGGGTCAGTGAAAGAGAGCTTGAAGATGAATTCCGCATCTTTGGAGTTATAAGAAGTGTTTGGGTTGCAAGACGCCCCC</w:t>
      </w:r>
      <w:r w:rsidRPr="00050FF8">
        <w:rPr>
          <w:rFonts w:ascii="Arial" w:hAnsi="Arial" w:cs="Arial"/>
          <w:sz w:val="20"/>
          <w:szCs w:val="20"/>
          <w:highlight w:val="red"/>
        </w:rPr>
        <w:t>C</w:t>
      </w:r>
      <w:r w:rsidRPr="00050FF8">
        <w:rPr>
          <w:rFonts w:ascii="Arial" w:hAnsi="Arial" w:cs="Arial"/>
          <w:sz w:val="20"/>
          <w:szCs w:val="20"/>
        </w:rPr>
        <w:t>TGGCTACGCTTTTATTGACTTCGATGATCGGCGGGATGCACAAGATGCAATCAAAGAGCTGGATGGTAAGAATGGATGGAGAGTGGAGCTTTCACATAATTCTAGAGGTGGAGGTGGTGGGGGCCGTGGAGGAGGTCGAGGTCGATCTGGAGGCTCTGATTTGAAGTGCTACGAATGTGGTGAATCAGGTCATTTTGCTCGTGAGTGCAGAACGCGTGGGGGTCCAGGAGCTGGAAGACGTAGAAGTCGGAGCCCTCCTAGATACCGCAGGAGCCCAAGTTATGGTCGTAGGAGTTACAGTCCACGTGGGCGTTCCCCTAGGCGCCGAAGCCCGTCACCACGTGGTCGCAGCTATAGCCGTTCTCCATATCGAGGTCGAGAAGAAGCTCCATATGTTAATGGAAATGGACTTAGAGAGTGTCACAGAAGCCGAAGCTGA</w:t>
      </w:r>
    </w:p>
    <w:p w14:paraId="40ED5B6F" w14:textId="77777777" w:rsidR="00CF4DE4" w:rsidRPr="00050FF8" w:rsidRDefault="00CF4DE4" w:rsidP="005674D4">
      <w:pPr>
        <w:rPr>
          <w:rStyle w:val="cds"/>
          <w:rFonts w:ascii="Arial" w:hAnsi="Arial" w:cs="Arial"/>
          <w:color w:val="5A5A5A"/>
          <w:sz w:val="20"/>
          <w:szCs w:val="20"/>
          <w:bdr w:val="none" w:sz="0" w:space="0" w:color="auto" w:frame="1"/>
          <w:shd w:val="clear" w:color="auto" w:fill="ACBADA"/>
        </w:rPr>
      </w:pPr>
    </w:p>
    <w:p w14:paraId="66B180A1" w14:textId="77777777" w:rsidR="009D19E8" w:rsidRPr="00050FF8" w:rsidRDefault="009D19E8" w:rsidP="005674D4">
      <w:pPr>
        <w:rPr>
          <w:rStyle w:val="cds"/>
          <w:rFonts w:ascii="Arial" w:hAnsi="Arial" w:cs="Arial"/>
          <w:color w:val="5A5A5A"/>
          <w:sz w:val="20"/>
          <w:szCs w:val="20"/>
          <w:bdr w:val="none" w:sz="0" w:space="0" w:color="auto" w:frame="1"/>
          <w:shd w:val="clear" w:color="auto" w:fill="ACBADA"/>
        </w:rPr>
      </w:pPr>
    </w:p>
    <w:p w14:paraId="027265F0" w14:textId="31AC7ABC" w:rsidR="005674D4" w:rsidRPr="00050FF8" w:rsidRDefault="005674D4" w:rsidP="005674D4">
      <w:pPr>
        <w:rPr>
          <w:rStyle w:val="cds"/>
          <w:rFonts w:ascii="Arial" w:hAnsi="Arial" w:cs="Arial"/>
          <w:color w:val="5A5A5A"/>
          <w:sz w:val="20"/>
          <w:szCs w:val="20"/>
          <w:bdr w:val="none" w:sz="0" w:space="0" w:color="auto" w:frame="1"/>
          <w:shd w:val="clear" w:color="auto" w:fill="ACBADA"/>
        </w:rPr>
      </w:pPr>
      <w:r w:rsidRPr="00050FF8">
        <w:rPr>
          <w:rFonts w:ascii="Arial" w:hAnsi="Arial" w:cs="Arial"/>
          <w:sz w:val="20"/>
          <w:szCs w:val="20"/>
        </w:rPr>
        <w:t xml:space="preserve">There are </w:t>
      </w:r>
      <w:r w:rsidR="00625E40" w:rsidRPr="00050FF8">
        <w:rPr>
          <w:rFonts w:ascii="Arial" w:hAnsi="Arial" w:cs="Arial"/>
          <w:sz w:val="20"/>
          <w:szCs w:val="20"/>
        </w:rPr>
        <w:t xml:space="preserve">4 bp </w:t>
      </w:r>
      <w:r w:rsidRPr="00050FF8">
        <w:rPr>
          <w:rFonts w:ascii="Arial" w:hAnsi="Arial" w:cs="Arial"/>
          <w:sz w:val="20"/>
          <w:szCs w:val="20"/>
        </w:rPr>
        <w:t>insertions</w:t>
      </w:r>
      <w:r w:rsidR="00625E40" w:rsidRPr="00050FF8">
        <w:rPr>
          <w:rFonts w:ascii="Arial" w:hAnsi="Arial" w:cs="Arial"/>
          <w:sz w:val="20"/>
          <w:szCs w:val="20"/>
        </w:rPr>
        <w:t xml:space="preserve"> in Solyc06g009060.4.1 </w:t>
      </w:r>
      <w:r w:rsidR="007932E8" w:rsidRPr="00050FF8">
        <w:rPr>
          <w:rFonts w:ascii="Arial" w:hAnsi="Arial" w:cs="Arial"/>
          <w:sz w:val="20"/>
          <w:szCs w:val="20"/>
        </w:rPr>
        <w:t xml:space="preserve">of the current tomato SL4.0 genome </w:t>
      </w:r>
      <w:r w:rsidR="00625E40" w:rsidRPr="00050FF8">
        <w:rPr>
          <w:rFonts w:ascii="Arial" w:hAnsi="Arial" w:cs="Arial"/>
          <w:sz w:val="20"/>
          <w:szCs w:val="20"/>
        </w:rPr>
        <w:t>when compared to gene application results</w:t>
      </w:r>
      <w:r w:rsidRPr="00050FF8">
        <w:rPr>
          <w:rFonts w:ascii="Arial" w:hAnsi="Arial" w:cs="Arial"/>
          <w:sz w:val="20"/>
          <w:szCs w:val="20"/>
        </w:rPr>
        <w:t xml:space="preserve">, the position was indicated with </w:t>
      </w:r>
      <w:r w:rsidR="003C1F81" w:rsidRPr="00050FF8">
        <w:rPr>
          <w:rFonts w:ascii="Arial" w:hAnsi="Arial" w:cs="Arial"/>
          <w:sz w:val="20"/>
          <w:szCs w:val="20"/>
        </w:rPr>
        <w:t>red</w:t>
      </w:r>
      <w:r w:rsidRPr="00050FF8">
        <w:rPr>
          <w:rFonts w:ascii="Arial" w:hAnsi="Arial" w:cs="Arial"/>
          <w:sz w:val="20"/>
          <w:szCs w:val="20"/>
        </w:rPr>
        <w:t>.</w:t>
      </w:r>
    </w:p>
    <w:p w14:paraId="68367053" w14:textId="77777777" w:rsidR="00910502" w:rsidRPr="00050FF8" w:rsidRDefault="00910502" w:rsidP="00CE660C">
      <w:pPr>
        <w:rPr>
          <w:rFonts w:ascii="Arial" w:hAnsi="Arial" w:cs="Arial"/>
          <w:sz w:val="20"/>
          <w:szCs w:val="20"/>
        </w:rPr>
      </w:pPr>
    </w:p>
    <w:p w14:paraId="6C98648F" w14:textId="5438CF1E" w:rsidR="00910502" w:rsidRPr="00050FF8" w:rsidRDefault="00910502" w:rsidP="00910502">
      <w:pPr>
        <w:rPr>
          <w:rFonts w:ascii="Arial" w:hAnsi="Arial" w:cs="Arial"/>
          <w:sz w:val="20"/>
          <w:szCs w:val="20"/>
        </w:rPr>
      </w:pPr>
      <w:r w:rsidRPr="00050FF8">
        <w:rPr>
          <w:rFonts w:ascii="Arial" w:hAnsi="Arial" w:cs="Arial"/>
          <w:sz w:val="20"/>
          <w:szCs w:val="20"/>
        </w:rPr>
        <w:t>&gt;Solyc06g009060.4.1</w:t>
      </w:r>
    </w:p>
    <w:p w14:paraId="2D56B7BD" w14:textId="24DB1F26" w:rsidR="00910502" w:rsidRDefault="00910502" w:rsidP="00910502">
      <w:pPr>
        <w:rPr>
          <w:rFonts w:ascii="Arial" w:hAnsi="Arial" w:cs="Arial"/>
          <w:sz w:val="20"/>
          <w:szCs w:val="20"/>
        </w:rPr>
      </w:pPr>
      <w:r w:rsidRPr="00050FF8">
        <w:rPr>
          <w:rFonts w:ascii="Arial" w:hAnsi="Arial" w:cs="Arial"/>
          <w:sz w:val="20"/>
          <w:szCs w:val="20"/>
        </w:rPr>
        <w:t>ATGAGTCGTTCAAGTAGGACGATTTATGTTGGTAATCTTCCTGGTGATATTCGTGAGCGAGAAGTGGAGGATCTGTTCTACAAGTATGGCCCGATAGCACATATTGATCTGAAAATTCCACCAAGACCCCCAGGTTATGCTTTTGTTGAGTTTGAAGAGGCACGCGATGCTGAGGATGCTATTCGTGGGCGCGATGGCTATGAATTTGATGGGCATCGTTTGAGGGTTGAGCTTGCACATGGTGGGCGTGGTAACTCATCGTCAGATCGTTATAATAGTGGCAATAATAGTGGCCATAATGGTGGTCGTAATAATCACAAATTTGGAGCGCCCAAACGTACCGAGTATCGAG</w:t>
      </w:r>
      <w:r w:rsidR="00EF08BA" w:rsidRPr="00050FF8">
        <w:rPr>
          <w:rFonts w:ascii="Arial" w:hAnsi="Arial" w:cs="Arial"/>
          <w:sz w:val="20"/>
          <w:szCs w:val="20"/>
          <w:highlight w:val="red"/>
        </w:rPr>
        <w:t>GCAC</w:t>
      </w:r>
      <w:r w:rsidRPr="00050FF8">
        <w:rPr>
          <w:rFonts w:ascii="Arial" w:hAnsi="Arial" w:cs="Arial"/>
          <w:sz w:val="20"/>
          <w:szCs w:val="20"/>
        </w:rPr>
        <w:t>TTTTAGTTACCGGATTGCCCCATTCAGCATCCTGGCAGGATCTCAAGGATCATATGCGTCGAGCTGGGGATGTTTGTTTCTCACAAGTTTTCCGTGAGGGGAGTGGGACCACTGGGATTGTGGATTATACCAACTATGACGACATGAAATATGCTATAAAAAAACTTGATGAATCTGAGTTTCGGAATGCTTTTTCTCGTTCAACAATTCGGGTGAAGGAACATGATTCTAGAAGCCGCAGCCGCAGCCGTTCTTACTCGAGAGGAAAGAGTGGTAGCCGTAGCCGCAGTCGAAGTTACAGTCGCAGCCGGAGCAGAAGCAAATCTCCTAAAGCTAAGTCGTCAAAGCGTACAAGATCTCGTTCTAGATCTGTCTCTTCTCAGCCCCGTTCTGGGTTAAAAGGACGCTCTTTGTCAAGATCTCCATCAAGATCCAGATCCCCAGTACCATCTCGCCCAAAACGTGTGAGCAAAAGCCCAAAACCTCGCGACTCCAGGAGAAGCCAGAGCTTGAGTAAAAGCCCAAAACCTCGTGATTCCAGGAGAAGCGAGAGTCCAAGCAAGAGCCCCAAACTGCGTGATTCCAGGAGAAGCAAGAGCATGAGTAAAAGCCCCGAACCACGCAATTCCAGGAGGAGCCCCAGCAGGAGCAAAAGCCCCAAACCACGCAATTCCAGGAGAAGCCCTAGCAGGAGCCGCAGCCGGAGTCGCAGTGGGAGTTTGTCGAGGTGA</w:t>
      </w:r>
    </w:p>
    <w:p w14:paraId="2C65DE60" w14:textId="4371C233" w:rsidR="00803149" w:rsidRPr="00050FF8" w:rsidRDefault="00803149" w:rsidP="0093295E">
      <w:pPr>
        <w:rPr>
          <w:rFonts w:ascii="Arial" w:hAnsi="Arial" w:cs="Arial"/>
          <w:sz w:val="20"/>
          <w:szCs w:val="20"/>
        </w:rPr>
      </w:pPr>
    </w:p>
    <w:sectPr w:rsidR="00803149" w:rsidRPr="00050FF8" w:rsidSect="00CE58C4">
      <w:pgSz w:w="11906" w:h="16838"/>
      <w:pgMar w:top="1440" w:right="1440" w:bottom="1440" w:left="1440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CAB93F" w14:textId="77777777" w:rsidR="001A3D78" w:rsidRDefault="001A3D78" w:rsidP="00893DFD">
      <w:r>
        <w:separator/>
      </w:r>
    </w:p>
  </w:endnote>
  <w:endnote w:type="continuationSeparator" w:id="0">
    <w:p w14:paraId="41175C0F" w14:textId="77777777" w:rsidR="001A3D78" w:rsidRDefault="001A3D78" w:rsidP="00893D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9728DA" w14:textId="77777777" w:rsidR="001A3D78" w:rsidRDefault="001A3D78" w:rsidP="00893DFD">
      <w:r>
        <w:separator/>
      </w:r>
    </w:p>
  </w:footnote>
  <w:footnote w:type="continuationSeparator" w:id="0">
    <w:p w14:paraId="4BE788DC" w14:textId="77777777" w:rsidR="001A3D78" w:rsidRDefault="001A3D78" w:rsidP="00893D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CCF"/>
    <w:rsid w:val="00021B20"/>
    <w:rsid w:val="00050FF8"/>
    <w:rsid w:val="00090B42"/>
    <w:rsid w:val="00114C48"/>
    <w:rsid w:val="00121A5D"/>
    <w:rsid w:val="00161EC6"/>
    <w:rsid w:val="001A3D78"/>
    <w:rsid w:val="001A552B"/>
    <w:rsid w:val="001A6633"/>
    <w:rsid w:val="0021505F"/>
    <w:rsid w:val="00266D32"/>
    <w:rsid w:val="002D294E"/>
    <w:rsid w:val="002E57CB"/>
    <w:rsid w:val="00313A23"/>
    <w:rsid w:val="00324092"/>
    <w:rsid w:val="00343363"/>
    <w:rsid w:val="003627CA"/>
    <w:rsid w:val="003A2C4C"/>
    <w:rsid w:val="003C1A8F"/>
    <w:rsid w:val="003C1F81"/>
    <w:rsid w:val="003E19D9"/>
    <w:rsid w:val="00417EB2"/>
    <w:rsid w:val="005674D4"/>
    <w:rsid w:val="00625E40"/>
    <w:rsid w:val="00627532"/>
    <w:rsid w:val="00630227"/>
    <w:rsid w:val="00634BE3"/>
    <w:rsid w:val="00641581"/>
    <w:rsid w:val="00654C55"/>
    <w:rsid w:val="00674269"/>
    <w:rsid w:val="0075563A"/>
    <w:rsid w:val="007932E8"/>
    <w:rsid w:val="007B18CF"/>
    <w:rsid w:val="007D1331"/>
    <w:rsid w:val="007E7165"/>
    <w:rsid w:val="0080060A"/>
    <w:rsid w:val="00803149"/>
    <w:rsid w:val="00857CE3"/>
    <w:rsid w:val="00893DFD"/>
    <w:rsid w:val="008D2A81"/>
    <w:rsid w:val="00910502"/>
    <w:rsid w:val="0093295E"/>
    <w:rsid w:val="009676C6"/>
    <w:rsid w:val="009C5FB1"/>
    <w:rsid w:val="009D19E8"/>
    <w:rsid w:val="00A56EE1"/>
    <w:rsid w:val="00A64375"/>
    <w:rsid w:val="00AE3F54"/>
    <w:rsid w:val="00B026BE"/>
    <w:rsid w:val="00B4207A"/>
    <w:rsid w:val="00B46BF6"/>
    <w:rsid w:val="00BF2EE1"/>
    <w:rsid w:val="00CD7596"/>
    <w:rsid w:val="00CE58C4"/>
    <w:rsid w:val="00CE660C"/>
    <w:rsid w:val="00CE6D25"/>
    <w:rsid w:val="00CF4DE4"/>
    <w:rsid w:val="00D030C5"/>
    <w:rsid w:val="00D218F7"/>
    <w:rsid w:val="00D53DC0"/>
    <w:rsid w:val="00D62DDB"/>
    <w:rsid w:val="00D71645"/>
    <w:rsid w:val="00EB0970"/>
    <w:rsid w:val="00EB7CCF"/>
    <w:rsid w:val="00EF08BA"/>
    <w:rsid w:val="00EF5675"/>
    <w:rsid w:val="00F101AB"/>
    <w:rsid w:val="00F3174B"/>
    <w:rsid w:val="00FE4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BED3CD"/>
  <w15:chartTrackingRefBased/>
  <w15:docId w15:val="{80E2DC13-0DBA-4257-81C1-5AF2489F3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76C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asta-header">
    <w:name w:val="fasta-header"/>
    <w:basedOn w:val="a0"/>
    <w:rsid w:val="009676C6"/>
  </w:style>
  <w:style w:type="character" w:customStyle="1" w:styleId="cds">
    <w:name w:val="cds"/>
    <w:basedOn w:val="a0"/>
    <w:rsid w:val="009676C6"/>
  </w:style>
  <w:style w:type="character" w:customStyle="1" w:styleId="five-prime-utr">
    <w:name w:val="five-prime-utr"/>
    <w:basedOn w:val="a0"/>
    <w:rsid w:val="00CE660C"/>
  </w:style>
  <w:style w:type="character" w:styleId="a3">
    <w:name w:val="Hyperlink"/>
    <w:basedOn w:val="a0"/>
    <w:uiPriority w:val="99"/>
    <w:unhideWhenUsed/>
    <w:rsid w:val="00CE660C"/>
    <w:rPr>
      <w:color w:val="0563C1" w:themeColor="hyperlink"/>
      <w:u w:val="single"/>
    </w:rPr>
  </w:style>
  <w:style w:type="character" w:customStyle="1" w:styleId="null">
    <w:name w:val="null"/>
    <w:basedOn w:val="a0"/>
    <w:rsid w:val="00EF5675"/>
  </w:style>
  <w:style w:type="paragraph" w:styleId="a4">
    <w:name w:val="header"/>
    <w:basedOn w:val="a"/>
    <w:link w:val="a5"/>
    <w:uiPriority w:val="99"/>
    <w:unhideWhenUsed/>
    <w:rsid w:val="00893DF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93DF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93D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93D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326</Words>
  <Characters>1860</Characters>
  <Application>Microsoft Office Word</Application>
  <DocSecurity>0</DocSecurity>
  <Lines>15</Lines>
  <Paragraphs>4</Paragraphs>
  <ScaleCrop>false</ScaleCrop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Huang</dc:creator>
  <cp:keywords/>
  <dc:description/>
  <cp:lastModifiedBy>有理 闫之</cp:lastModifiedBy>
  <cp:revision>72</cp:revision>
  <dcterms:created xsi:type="dcterms:W3CDTF">2023-12-19T16:05:00Z</dcterms:created>
  <dcterms:modified xsi:type="dcterms:W3CDTF">2025-03-28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d2400e308f433ae767b8688a32c26f330d77db755f10c7229097894bf4b6e7</vt:lpwstr>
  </property>
</Properties>
</file>